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385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720"/>
        <w:gridCol w:w="1123"/>
        <w:gridCol w:w="1080"/>
        <w:gridCol w:w="1353"/>
        <w:gridCol w:w="1389"/>
      </w:tblGrid>
      <w:tr>
        <w:trPr>
          <w:trHeight w:val="504" w:hRule="atLeast"/>
        </w:trPr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Cumulative Percent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  <w:t>Valid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3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6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4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5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9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38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8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.7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36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4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8.3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22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3.4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7.5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4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1.5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00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6.0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6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9.7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.6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9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8.0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4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1.5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3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6.8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9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4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2.4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4.6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7.0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2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9.8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6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2.0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6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4.0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1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6.5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8.6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58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.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2.2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3.4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5.5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6.7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6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8.0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9.8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0.9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1.9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5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3.2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7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4.3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6.5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7.2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8.4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.1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5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.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8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7:56:00Z</dcterms:created>
  <dc:creator>wallneb7</dc:creator>
  <dc:description/>
  <cp:keywords/>
  <dc:language>en-US</dc:language>
  <cp:lastModifiedBy>wallneb7</cp:lastModifiedBy>
  <dcterms:modified xsi:type="dcterms:W3CDTF">2012-11-20T07:56:00Z</dcterms:modified>
  <cp:revision>1</cp:revision>
  <dc:subject/>
  <dc:title/>
</cp:coreProperties>
</file>